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3699"/>
        <w:gridCol w:w="3524"/>
      </w:tblGrid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Category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FileMaker Server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FileMaker Cloud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Hosting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On user premise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Amazon Web Services (AWS) hosted in the cloud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Hardware costs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Server-class hardware required (upgrades and maintenance)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No up-front hardware costs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Licensing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Requires either an annual or permanent FMP software license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Requires an hourly or annual FileMaker software license, plus an AWS subscription that includes services (computing, storage, data transfer, and email)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Capacities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 xml:space="preserve">Tested to support up to 500 FMP Pro Advanced, FMP Go, or FMP </w:t>
            </w:r>
            <w:proofErr w:type="spellStart"/>
            <w:r w:rsidRPr="00033ABE">
              <w:rPr>
                <w:rFonts w:ascii="Arial" w:eastAsiaTheme="minorHAnsi" w:hAnsi="Arial" w:cs="Arial"/>
                <w:sz w:val="16"/>
                <w:szCs w:val="13"/>
              </w:rPr>
              <w:t>WebDirect</w:t>
            </w:r>
            <w:proofErr w:type="spellEnd"/>
            <w:r w:rsidRPr="00033ABE">
              <w:rPr>
                <w:rFonts w:ascii="Arial" w:eastAsiaTheme="minorHAnsi" w:hAnsi="Arial" w:cs="Arial"/>
                <w:sz w:val="16"/>
                <w:szCs w:val="13"/>
              </w:rPr>
              <w:t xml:space="preserve"> clients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 xml:space="preserve">Tested to support up to 100 FMP Advanced, FMP Go, or FMP </w:t>
            </w:r>
            <w:proofErr w:type="spellStart"/>
            <w:r w:rsidRPr="00033ABE">
              <w:rPr>
                <w:rFonts w:ascii="Arial" w:eastAsiaTheme="minorHAnsi" w:hAnsi="Arial" w:cs="Arial"/>
                <w:sz w:val="16"/>
                <w:szCs w:val="13"/>
              </w:rPr>
              <w:t>WebDirect</w:t>
            </w:r>
            <w:proofErr w:type="spellEnd"/>
            <w:r w:rsidRPr="00033ABE">
              <w:rPr>
                <w:rFonts w:ascii="Arial" w:eastAsiaTheme="minorHAnsi" w:hAnsi="Arial" w:cs="Arial"/>
                <w:sz w:val="16"/>
                <w:szCs w:val="13"/>
              </w:rPr>
              <w:t xml:space="preserve"> clients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Scalability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May need to buy additional hardware and spend time with setup and configuration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Quickly scales up or down for seasonal demand periods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Internet Connection Speed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Data can be accessed via private data centers and across private LAN connections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Access to data is dependent on an Internet connection or WAN network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IT impact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Requires someone to perform administrative tasks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Minimal impact to existing technical staff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spacing w:line="480" w:lineRule="auto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Maintenance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Monitoring and OS updates must be scheduled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Monitor live status and get automatic notifications for OS updates and software patches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Backups / Recovery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Need to create and manage backup schedules. Any backup can be used to recover data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Backups are created and preserved automatically when auto-maintenance is enabled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Authentication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Supports external authentication via Active Directory, Open Directory, and OAuth 2.0 identity providers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Supports custom app authentication via FileMaker user accounts and OAuth 2.0 identity providers.</w:t>
            </w:r>
          </w:p>
        </w:tc>
      </w:tr>
      <w:tr w:rsidR="00033ABE" w:rsidRPr="00033ABE" w:rsidTr="00213775">
        <w:tc>
          <w:tcPr>
            <w:tcW w:w="179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b/>
                <w:sz w:val="16"/>
                <w:szCs w:val="13"/>
              </w:rPr>
              <w:t>Security/Certificates</w:t>
            </w:r>
          </w:p>
        </w:tc>
        <w:tc>
          <w:tcPr>
            <w:tcW w:w="3870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You are responsible for the physical security of your server hardware.</w:t>
            </w:r>
          </w:p>
        </w:tc>
        <w:tc>
          <w:tcPr>
            <w:tcW w:w="3685" w:type="dxa"/>
          </w:tcPr>
          <w:p w:rsidR="00033ABE" w:rsidRPr="00033ABE" w:rsidRDefault="00033ABE" w:rsidP="0021377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3"/>
              </w:rPr>
            </w:pPr>
            <w:r w:rsidRPr="00033ABE">
              <w:rPr>
                <w:rFonts w:ascii="Arial" w:eastAsiaTheme="minorHAnsi" w:hAnsi="Arial" w:cs="Arial"/>
                <w:sz w:val="16"/>
                <w:szCs w:val="13"/>
              </w:rPr>
              <w:t>AWS is responsible for the physical security of the server hardware.</w:t>
            </w:r>
          </w:p>
        </w:tc>
      </w:tr>
    </w:tbl>
    <w:p w:rsidR="00233B8D" w:rsidRPr="00033ABE" w:rsidRDefault="00233B8D">
      <w:pPr>
        <w:rPr>
          <w:sz w:val="32"/>
        </w:rPr>
      </w:pPr>
      <w:bookmarkStart w:id="0" w:name="_GoBack"/>
      <w:bookmarkEnd w:id="0"/>
    </w:p>
    <w:sectPr w:rsidR="00233B8D" w:rsidRPr="00033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BE"/>
    <w:rsid w:val="00033ABE"/>
    <w:rsid w:val="0023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F976D-F681-4B72-BBE3-8A9F4BBC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A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AB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wood</dc:creator>
  <cp:keywords/>
  <dc:description/>
  <cp:lastModifiedBy>Hannah Harwood</cp:lastModifiedBy>
  <cp:revision>1</cp:revision>
  <dcterms:created xsi:type="dcterms:W3CDTF">2019-05-20T13:45:00Z</dcterms:created>
  <dcterms:modified xsi:type="dcterms:W3CDTF">2019-05-20T13:47:00Z</dcterms:modified>
</cp:coreProperties>
</file>